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1AAC5" w14:textId="255308B1" w:rsidR="004732BD" w:rsidRPr="00423303" w:rsidRDefault="004732BD" w:rsidP="00296C55">
      <w:pPr>
        <w:rPr>
          <w:rFonts w:ascii="Arial" w:hAnsi="Arial" w:cs="Arial"/>
          <w:b/>
          <w:bCs/>
          <w:sz w:val="24"/>
          <w:szCs w:val="24"/>
        </w:rPr>
      </w:pPr>
      <w:r w:rsidRPr="00423303">
        <w:rPr>
          <w:rFonts w:ascii="Arial" w:hAnsi="Arial" w:cs="Arial"/>
          <w:b/>
          <w:bCs/>
          <w:sz w:val="24"/>
          <w:szCs w:val="24"/>
        </w:rPr>
        <w:t>Supplementary Table 1</w:t>
      </w:r>
    </w:p>
    <w:p w14:paraId="630CD536" w14:textId="45ACEF3E" w:rsidR="004732BD" w:rsidRPr="00622021" w:rsidRDefault="004732BD" w:rsidP="00296C55">
      <w:pPr>
        <w:rPr>
          <w:rFonts w:ascii="Arial" w:hAnsi="Arial" w:cs="Arial"/>
          <w:sz w:val="24"/>
          <w:szCs w:val="24"/>
        </w:rPr>
      </w:pPr>
      <w:r w:rsidRPr="00622021">
        <w:rPr>
          <w:rFonts w:ascii="Arial" w:hAnsi="Arial" w:cs="Arial"/>
          <w:sz w:val="24"/>
          <w:szCs w:val="24"/>
        </w:rPr>
        <w:t xml:space="preserve">Meta-analysis comparing GDR adjusted for various confounders. </w:t>
      </w:r>
      <w:r w:rsidR="001644DB" w:rsidRPr="00622021">
        <w:rPr>
          <w:rFonts w:ascii="Arial" w:hAnsi="Arial" w:cs="Arial"/>
          <w:sz w:val="24"/>
          <w:szCs w:val="24"/>
        </w:rPr>
        <w:t>RF – random effects CSII vs. MDI, * - meta-analysis p-value, ** - heterogeneity p-value. Abbreviations: CSII – continuous subcutaneous insulin infusion, MDI – multiple daily injections, TDI – total daily insulin dose, BMI – body mass index, WHR – waist to hip ratio, SBP/DBP – systolic/diastolic blood pressure, TC – total cholesterol, TG – triglycerides, LDL-C/HDL-C – low/high density lipoprotein cholesterol, eGFR – estimated glomerular filtration rate, CKD-EPI - Chronic Kidney Disease Epidemiology Collaboration. Diabetes complications were defined as either micro- or macrovascular.</w:t>
      </w:r>
    </w:p>
    <w:p w14:paraId="5DC69829" w14:textId="77777777" w:rsidR="00CD7CF4" w:rsidRPr="00622021" w:rsidRDefault="00CD7CF4" w:rsidP="00296C55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12583" w:type="dxa"/>
        <w:tblLook w:val="0420" w:firstRow="1" w:lastRow="0" w:firstColumn="0" w:lastColumn="0" w:noHBand="0" w:noVBand="1"/>
      </w:tblPr>
      <w:tblGrid>
        <w:gridCol w:w="5423"/>
        <w:gridCol w:w="2983"/>
        <w:gridCol w:w="1284"/>
        <w:gridCol w:w="949"/>
        <w:gridCol w:w="1944"/>
      </w:tblGrid>
      <w:tr w:rsidR="0039701A" w:rsidRPr="00622021" w14:paraId="0F2247E3" w14:textId="77777777" w:rsidTr="001644DB">
        <w:trPr>
          <w:trHeight w:val="397"/>
        </w:trPr>
        <w:tc>
          <w:tcPr>
            <w:tcW w:w="5423" w:type="dxa"/>
            <w:hideMark/>
          </w:tcPr>
          <w:p w14:paraId="1A05BD96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Model covariates</w:t>
            </w:r>
          </w:p>
        </w:tc>
        <w:tc>
          <w:tcPr>
            <w:tcW w:w="2983" w:type="dxa"/>
            <w:hideMark/>
          </w:tcPr>
          <w:p w14:paraId="6946D0BF" w14:textId="1332E7C6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="001644DB" w:rsidRPr="006220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 </w:t>
            </w: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84" w:type="dxa"/>
            <w:hideMark/>
          </w:tcPr>
          <w:p w14:paraId="5CC32480" w14:textId="39CA8D9E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1644DB"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-value*</w:t>
            </w:r>
          </w:p>
        </w:tc>
        <w:tc>
          <w:tcPr>
            <w:tcW w:w="949" w:type="dxa"/>
            <w:hideMark/>
          </w:tcPr>
          <w:p w14:paraId="455C18AB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I</w:t>
            </w:r>
            <w:r w:rsidRPr="0062202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944" w:type="dxa"/>
            <w:hideMark/>
          </w:tcPr>
          <w:p w14:paraId="0881C38B" w14:textId="2EF0F226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1644DB" w:rsidRPr="00622021">
              <w:rPr>
                <w:rFonts w:ascii="Arial" w:hAnsi="Arial" w:cs="Arial"/>
                <w:b/>
                <w:bCs/>
                <w:sz w:val="24"/>
                <w:szCs w:val="24"/>
              </w:rPr>
              <w:t>-value**</w:t>
            </w:r>
          </w:p>
        </w:tc>
      </w:tr>
      <w:tr w:rsidR="0039701A" w:rsidRPr="00622021" w14:paraId="23B8A39B" w14:textId="77777777" w:rsidTr="00F62319">
        <w:trPr>
          <w:trHeight w:val="397"/>
        </w:trPr>
        <w:tc>
          <w:tcPr>
            <w:tcW w:w="5423" w:type="dxa"/>
            <w:hideMark/>
          </w:tcPr>
          <w:p w14:paraId="20FCCAF9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T1D duration</w:t>
            </w:r>
          </w:p>
        </w:tc>
        <w:tc>
          <w:tcPr>
            <w:tcW w:w="2983" w:type="dxa"/>
            <w:hideMark/>
          </w:tcPr>
          <w:p w14:paraId="1D03657C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12 (-1.14 – 1.37)</w:t>
            </w:r>
          </w:p>
        </w:tc>
        <w:tc>
          <w:tcPr>
            <w:tcW w:w="1284" w:type="dxa"/>
            <w:hideMark/>
          </w:tcPr>
          <w:p w14:paraId="26591446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949" w:type="dxa"/>
            <w:hideMark/>
          </w:tcPr>
          <w:p w14:paraId="426B8D2F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31.7</w:t>
            </w:r>
          </w:p>
        </w:tc>
        <w:tc>
          <w:tcPr>
            <w:tcW w:w="1944" w:type="dxa"/>
            <w:hideMark/>
          </w:tcPr>
          <w:p w14:paraId="3314100D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39701A" w:rsidRPr="00622021" w14:paraId="73CA3107" w14:textId="77777777" w:rsidTr="00F62319">
        <w:trPr>
          <w:trHeight w:val="397"/>
        </w:trPr>
        <w:tc>
          <w:tcPr>
            <w:tcW w:w="5423" w:type="dxa"/>
            <w:hideMark/>
          </w:tcPr>
          <w:p w14:paraId="7D6945D3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TC</w:t>
            </w:r>
          </w:p>
        </w:tc>
        <w:tc>
          <w:tcPr>
            <w:tcW w:w="2983" w:type="dxa"/>
            <w:hideMark/>
          </w:tcPr>
          <w:p w14:paraId="4AA8ABA9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06 (-1.34 – 1.45)</w:t>
            </w:r>
          </w:p>
        </w:tc>
        <w:tc>
          <w:tcPr>
            <w:tcW w:w="1284" w:type="dxa"/>
            <w:hideMark/>
          </w:tcPr>
          <w:p w14:paraId="43CE3D8C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949" w:type="dxa"/>
            <w:hideMark/>
          </w:tcPr>
          <w:p w14:paraId="5A1C04D1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43.9</w:t>
            </w:r>
          </w:p>
        </w:tc>
        <w:tc>
          <w:tcPr>
            <w:tcW w:w="1944" w:type="dxa"/>
            <w:hideMark/>
          </w:tcPr>
          <w:p w14:paraId="7FF1A169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39701A" w:rsidRPr="00622021" w14:paraId="2909782A" w14:textId="77777777" w:rsidTr="00F62319">
        <w:trPr>
          <w:trHeight w:val="397"/>
        </w:trPr>
        <w:tc>
          <w:tcPr>
            <w:tcW w:w="5423" w:type="dxa"/>
            <w:hideMark/>
          </w:tcPr>
          <w:p w14:paraId="2EC7CB5C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TC + T1D duration</w:t>
            </w:r>
          </w:p>
        </w:tc>
        <w:tc>
          <w:tcPr>
            <w:tcW w:w="2983" w:type="dxa"/>
            <w:hideMark/>
          </w:tcPr>
          <w:p w14:paraId="41D15EF7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07 (-1.20 – 1.33)</w:t>
            </w:r>
          </w:p>
        </w:tc>
        <w:tc>
          <w:tcPr>
            <w:tcW w:w="1284" w:type="dxa"/>
            <w:hideMark/>
          </w:tcPr>
          <w:p w14:paraId="1834FBB4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949" w:type="dxa"/>
            <w:hideMark/>
          </w:tcPr>
          <w:p w14:paraId="43A8F74A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34.7</w:t>
            </w:r>
          </w:p>
        </w:tc>
        <w:tc>
          <w:tcPr>
            <w:tcW w:w="1944" w:type="dxa"/>
            <w:hideMark/>
          </w:tcPr>
          <w:p w14:paraId="4423B5FD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39701A" w:rsidRPr="00622021" w14:paraId="227DAD8C" w14:textId="77777777" w:rsidTr="00F62319">
        <w:trPr>
          <w:trHeight w:val="397"/>
        </w:trPr>
        <w:tc>
          <w:tcPr>
            <w:tcW w:w="5423" w:type="dxa"/>
            <w:hideMark/>
          </w:tcPr>
          <w:p w14:paraId="6B53A125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HDL-C</w:t>
            </w:r>
          </w:p>
        </w:tc>
        <w:tc>
          <w:tcPr>
            <w:tcW w:w="2983" w:type="dxa"/>
            <w:hideMark/>
          </w:tcPr>
          <w:p w14:paraId="025A09FF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13 (-1.02 – 1.29)</w:t>
            </w:r>
          </w:p>
        </w:tc>
        <w:tc>
          <w:tcPr>
            <w:tcW w:w="1284" w:type="dxa"/>
            <w:hideMark/>
          </w:tcPr>
          <w:p w14:paraId="533E315C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949" w:type="dxa"/>
            <w:hideMark/>
          </w:tcPr>
          <w:p w14:paraId="13F87955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1944" w:type="dxa"/>
            <w:hideMark/>
          </w:tcPr>
          <w:p w14:paraId="3E53735E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</w:tr>
      <w:tr w:rsidR="0039701A" w:rsidRPr="00622021" w14:paraId="248EB746" w14:textId="77777777" w:rsidTr="00F62319">
        <w:trPr>
          <w:trHeight w:val="397"/>
        </w:trPr>
        <w:tc>
          <w:tcPr>
            <w:tcW w:w="5423" w:type="dxa"/>
            <w:hideMark/>
          </w:tcPr>
          <w:p w14:paraId="4A77A9E0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SBP</w:t>
            </w:r>
          </w:p>
        </w:tc>
        <w:tc>
          <w:tcPr>
            <w:tcW w:w="2983" w:type="dxa"/>
            <w:hideMark/>
          </w:tcPr>
          <w:p w14:paraId="6BBCE44B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6 (-0.99 – 1.51)</w:t>
            </w:r>
          </w:p>
        </w:tc>
        <w:tc>
          <w:tcPr>
            <w:tcW w:w="1284" w:type="dxa"/>
            <w:hideMark/>
          </w:tcPr>
          <w:p w14:paraId="488EFCFE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949" w:type="dxa"/>
            <w:hideMark/>
          </w:tcPr>
          <w:p w14:paraId="308C7DE8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1944" w:type="dxa"/>
            <w:hideMark/>
          </w:tcPr>
          <w:p w14:paraId="18C6FAC3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39701A" w:rsidRPr="00622021" w14:paraId="764DFBF3" w14:textId="77777777" w:rsidTr="00F62319">
        <w:trPr>
          <w:trHeight w:val="397"/>
        </w:trPr>
        <w:tc>
          <w:tcPr>
            <w:tcW w:w="5423" w:type="dxa"/>
            <w:hideMark/>
          </w:tcPr>
          <w:p w14:paraId="1219C742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DBP</w:t>
            </w:r>
          </w:p>
        </w:tc>
        <w:tc>
          <w:tcPr>
            <w:tcW w:w="2983" w:type="dxa"/>
            <w:hideMark/>
          </w:tcPr>
          <w:p w14:paraId="01FDE5C1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30 (-0.82 – 1.42)</w:t>
            </w:r>
          </w:p>
        </w:tc>
        <w:tc>
          <w:tcPr>
            <w:tcW w:w="1284" w:type="dxa"/>
            <w:hideMark/>
          </w:tcPr>
          <w:p w14:paraId="0463C820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949" w:type="dxa"/>
            <w:hideMark/>
          </w:tcPr>
          <w:p w14:paraId="03013126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  <w:tc>
          <w:tcPr>
            <w:tcW w:w="1944" w:type="dxa"/>
            <w:hideMark/>
          </w:tcPr>
          <w:p w14:paraId="5FC727C8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39701A" w:rsidRPr="00622021" w14:paraId="5629BA57" w14:textId="77777777" w:rsidTr="00F62319">
        <w:trPr>
          <w:trHeight w:val="397"/>
        </w:trPr>
        <w:tc>
          <w:tcPr>
            <w:tcW w:w="5423" w:type="dxa"/>
            <w:hideMark/>
          </w:tcPr>
          <w:p w14:paraId="28C7907D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WHR</w:t>
            </w:r>
          </w:p>
        </w:tc>
        <w:tc>
          <w:tcPr>
            <w:tcW w:w="2983" w:type="dxa"/>
            <w:hideMark/>
          </w:tcPr>
          <w:p w14:paraId="0AFEE4F4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04 (-1.36 – 1.28)</w:t>
            </w:r>
          </w:p>
        </w:tc>
        <w:tc>
          <w:tcPr>
            <w:tcW w:w="1284" w:type="dxa"/>
            <w:hideMark/>
          </w:tcPr>
          <w:p w14:paraId="6FA21A70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949" w:type="dxa"/>
            <w:hideMark/>
          </w:tcPr>
          <w:p w14:paraId="38DD2490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41.0</w:t>
            </w:r>
          </w:p>
        </w:tc>
        <w:tc>
          <w:tcPr>
            <w:tcW w:w="1944" w:type="dxa"/>
            <w:hideMark/>
          </w:tcPr>
          <w:p w14:paraId="16D0751E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</w:tr>
      <w:tr w:rsidR="0039701A" w:rsidRPr="00622021" w14:paraId="5F0D5AFC" w14:textId="77777777" w:rsidTr="00F62319">
        <w:trPr>
          <w:trHeight w:val="397"/>
        </w:trPr>
        <w:tc>
          <w:tcPr>
            <w:tcW w:w="5423" w:type="dxa"/>
            <w:hideMark/>
          </w:tcPr>
          <w:p w14:paraId="19DE8F86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TDI</w:t>
            </w:r>
          </w:p>
        </w:tc>
        <w:tc>
          <w:tcPr>
            <w:tcW w:w="2983" w:type="dxa"/>
            <w:hideMark/>
          </w:tcPr>
          <w:p w14:paraId="0A34BB16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07 (-1.21 – 1.36)</w:t>
            </w:r>
          </w:p>
        </w:tc>
        <w:tc>
          <w:tcPr>
            <w:tcW w:w="1284" w:type="dxa"/>
            <w:hideMark/>
          </w:tcPr>
          <w:p w14:paraId="23F9DF56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949" w:type="dxa"/>
            <w:hideMark/>
          </w:tcPr>
          <w:p w14:paraId="43F99D64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41.9</w:t>
            </w:r>
          </w:p>
        </w:tc>
        <w:tc>
          <w:tcPr>
            <w:tcW w:w="1944" w:type="dxa"/>
            <w:hideMark/>
          </w:tcPr>
          <w:p w14:paraId="5A17D32D" w14:textId="77777777" w:rsidR="00CD7CF4" w:rsidRPr="00622021" w:rsidRDefault="00CD7CF4" w:rsidP="00CD7CF4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39701A" w:rsidRPr="00622021" w14:paraId="577F3905" w14:textId="77777777" w:rsidTr="001644DB">
        <w:trPr>
          <w:trHeight w:val="397"/>
        </w:trPr>
        <w:tc>
          <w:tcPr>
            <w:tcW w:w="5423" w:type="dxa"/>
            <w:hideMark/>
          </w:tcPr>
          <w:p w14:paraId="698539A4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Age + Sex</w:t>
            </w:r>
          </w:p>
        </w:tc>
        <w:tc>
          <w:tcPr>
            <w:tcW w:w="2983" w:type="dxa"/>
            <w:hideMark/>
          </w:tcPr>
          <w:p w14:paraId="37014748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17 (-1.37, 1.03)</w:t>
            </w:r>
          </w:p>
        </w:tc>
        <w:tc>
          <w:tcPr>
            <w:tcW w:w="1284" w:type="dxa"/>
            <w:hideMark/>
          </w:tcPr>
          <w:p w14:paraId="471874EA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949" w:type="dxa"/>
            <w:hideMark/>
          </w:tcPr>
          <w:p w14:paraId="104A1418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26.57</w:t>
            </w:r>
          </w:p>
        </w:tc>
        <w:tc>
          <w:tcPr>
            <w:tcW w:w="1944" w:type="dxa"/>
            <w:hideMark/>
          </w:tcPr>
          <w:p w14:paraId="04F1A374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</w:tr>
      <w:tr w:rsidR="0039701A" w:rsidRPr="00622021" w14:paraId="52519519" w14:textId="77777777" w:rsidTr="001644DB">
        <w:trPr>
          <w:trHeight w:val="397"/>
        </w:trPr>
        <w:tc>
          <w:tcPr>
            <w:tcW w:w="5423" w:type="dxa"/>
            <w:hideMark/>
          </w:tcPr>
          <w:p w14:paraId="52F1FC08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Age + Sex + HbA1c</w:t>
            </w:r>
          </w:p>
        </w:tc>
        <w:tc>
          <w:tcPr>
            <w:tcW w:w="2983" w:type="dxa"/>
            <w:hideMark/>
          </w:tcPr>
          <w:p w14:paraId="285EA0B0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17 (-1.47, 1.12)</w:t>
            </w:r>
          </w:p>
        </w:tc>
        <w:tc>
          <w:tcPr>
            <w:tcW w:w="1284" w:type="dxa"/>
            <w:hideMark/>
          </w:tcPr>
          <w:p w14:paraId="51475B59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949" w:type="dxa"/>
            <w:hideMark/>
          </w:tcPr>
          <w:p w14:paraId="39885640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40.11</w:t>
            </w:r>
          </w:p>
        </w:tc>
        <w:tc>
          <w:tcPr>
            <w:tcW w:w="1944" w:type="dxa"/>
            <w:hideMark/>
          </w:tcPr>
          <w:p w14:paraId="3E61A4D3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39701A" w:rsidRPr="00622021" w14:paraId="4C5E2B9E" w14:textId="77777777" w:rsidTr="001644DB">
        <w:trPr>
          <w:trHeight w:val="397"/>
        </w:trPr>
        <w:tc>
          <w:tcPr>
            <w:tcW w:w="5423" w:type="dxa"/>
            <w:hideMark/>
          </w:tcPr>
          <w:p w14:paraId="004555EA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 xml:space="preserve">Age + Sex + HbA1c + </w:t>
            </w:r>
            <w:proofErr w:type="gramStart"/>
            <w:r w:rsidRPr="00622021">
              <w:rPr>
                <w:rFonts w:ascii="Arial" w:hAnsi="Arial" w:cs="Arial"/>
                <w:sz w:val="24"/>
                <w:szCs w:val="24"/>
              </w:rPr>
              <w:t>smoking  +</w:t>
            </w:r>
            <w:proofErr w:type="gramEnd"/>
            <w:r w:rsidRPr="00622021">
              <w:rPr>
                <w:rFonts w:ascii="Arial" w:hAnsi="Arial" w:cs="Arial"/>
                <w:sz w:val="24"/>
                <w:szCs w:val="24"/>
              </w:rPr>
              <w:t xml:space="preserve"> BMI</w:t>
            </w:r>
          </w:p>
        </w:tc>
        <w:tc>
          <w:tcPr>
            <w:tcW w:w="2983" w:type="dxa"/>
            <w:hideMark/>
          </w:tcPr>
          <w:p w14:paraId="7EFDB344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02 (-0.93, 0.97)</w:t>
            </w:r>
          </w:p>
        </w:tc>
        <w:tc>
          <w:tcPr>
            <w:tcW w:w="1284" w:type="dxa"/>
            <w:hideMark/>
          </w:tcPr>
          <w:p w14:paraId="65D33FEC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949" w:type="dxa"/>
            <w:hideMark/>
          </w:tcPr>
          <w:p w14:paraId="74483180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22.31</w:t>
            </w:r>
          </w:p>
        </w:tc>
        <w:tc>
          <w:tcPr>
            <w:tcW w:w="1944" w:type="dxa"/>
            <w:hideMark/>
          </w:tcPr>
          <w:p w14:paraId="109FE381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39701A" w:rsidRPr="00622021" w14:paraId="7EF8725C" w14:textId="77777777" w:rsidTr="001644DB">
        <w:trPr>
          <w:trHeight w:val="397"/>
        </w:trPr>
        <w:tc>
          <w:tcPr>
            <w:tcW w:w="5423" w:type="dxa"/>
            <w:hideMark/>
          </w:tcPr>
          <w:p w14:paraId="2CB97685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 xml:space="preserve">Age + Sex + HbA1c + </w:t>
            </w:r>
            <w:proofErr w:type="gramStart"/>
            <w:r w:rsidRPr="00622021">
              <w:rPr>
                <w:rFonts w:ascii="Arial" w:hAnsi="Arial" w:cs="Arial"/>
                <w:sz w:val="24"/>
                <w:szCs w:val="24"/>
              </w:rPr>
              <w:t>smoking  +</w:t>
            </w:r>
            <w:proofErr w:type="gramEnd"/>
            <w:r w:rsidRPr="00622021">
              <w:rPr>
                <w:rFonts w:ascii="Arial" w:hAnsi="Arial" w:cs="Arial"/>
                <w:sz w:val="24"/>
                <w:szCs w:val="24"/>
              </w:rPr>
              <w:t xml:space="preserve"> BMI + CX</w:t>
            </w:r>
          </w:p>
        </w:tc>
        <w:tc>
          <w:tcPr>
            <w:tcW w:w="2983" w:type="dxa"/>
            <w:hideMark/>
          </w:tcPr>
          <w:p w14:paraId="6204949F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07 (-1.09, 0.94)</w:t>
            </w:r>
          </w:p>
        </w:tc>
        <w:tc>
          <w:tcPr>
            <w:tcW w:w="1284" w:type="dxa"/>
            <w:hideMark/>
          </w:tcPr>
          <w:p w14:paraId="64C67C77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949" w:type="dxa"/>
            <w:hideMark/>
          </w:tcPr>
          <w:p w14:paraId="2DA1BFDE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36.97</w:t>
            </w:r>
          </w:p>
        </w:tc>
        <w:tc>
          <w:tcPr>
            <w:tcW w:w="1944" w:type="dxa"/>
            <w:hideMark/>
          </w:tcPr>
          <w:p w14:paraId="314A6AEF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39701A" w:rsidRPr="00622021" w14:paraId="439DFB04" w14:textId="77777777" w:rsidTr="001644DB">
        <w:trPr>
          <w:trHeight w:val="397"/>
        </w:trPr>
        <w:tc>
          <w:tcPr>
            <w:tcW w:w="5423" w:type="dxa"/>
            <w:hideMark/>
          </w:tcPr>
          <w:p w14:paraId="6F65FFED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 xml:space="preserve">Age + Sex + HbA1c + </w:t>
            </w:r>
            <w:proofErr w:type="gramStart"/>
            <w:r w:rsidRPr="00622021">
              <w:rPr>
                <w:rFonts w:ascii="Arial" w:hAnsi="Arial" w:cs="Arial"/>
                <w:sz w:val="24"/>
                <w:szCs w:val="24"/>
              </w:rPr>
              <w:t>smoking  +</w:t>
            </w:r>
            <w:proofErr w:type="gramEnd"/>
            <w:r w:rsidRPr="00622021">
              <w:rPr>
                <w:rFonts w:ascii="Arial" w:hAnsi="Arial" w:cs="Arial"/>
                <w:sz w:val="24"/>
                <w:szCs w:val="24"/>
              </w:rPr>
              <w:t xml:space="preserve"> BMI + eGFR</w:t>
            </w:r>
          </w:p>
        </w:tc>
        <w:tc>
          <w:tcPr>
            <w:tcW w:w="2983" w:type="dxa"/>
            <w:hideMark/>
          </w:tcPr>
          <w:p w14:paraId="37181E02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03 (-1.02, 0.95)</w:t>
            </w:r>
          </w:p>
        </w:tc>
        <w:tc>
          <w:tcPr>
            <w:tcW w:w="1284" w:type="dxa"/>
            <w:hideMark/>
          </w:tcPr>
          <w:p w14:paraId="334416C2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  <w:tc>
          <w:tcPr>
            <w:tcW w:w="949" w:type="dxa"/>
            <w:hideMark/>
          </w:tcPr>
          <w:p w14:paraId="5629D6C2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29.86</w:t>
            </w:r>
          </w:p>
        </w:tc>
        <w:tc>
          <w:tcPr>
            <w:tcW w:w="1944" w:type="dxa"/>
            <w:hideMark/>
          </w:tcPr>
          <w:p w14:paraId="1E20B8DB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39701A" w:rsidRPr="00622021" w14:paraId="2874C74B" w14:textId="77777777" w:rsidTr="001644DB">
        <w:trPr>
          <w:trHeight w:val="397"/>
        </w:trPr>
        <w:tc>
          <w:tcPr>
            <w:tcW w:w="5423" w:type="dxa"/>
            <w:hideMark/>
          </w:tcPr>
          <w:p w14:paraId="54035242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T1D duration + TDI + BMI + SBP</w:t>
            </w:r>
          </w:p>
        </w:tc>
        <w:tc>
          <w:tcPr>
            <w:tcW w:w="2983" w:type="dxa"/>
            <w:hideMark/>
          </w:tcPr>
          <w:p w14:paraId="1E779E85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06 (-1.19, 1.06)</w:t>
            </w:r>
          </w:p>
        </w:tc>
        <w:tc>
          <w:tcPr>
            <w:tcW w:w="1284" w:type="dxa"/>
            <w:hideMark/>
          </w:tcPr>
          <w:p w14:paraId="6E092769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949" w:type="dxa"/>
            <w:hideMark/>
          </w:tcPr>
          <w:p w14:paraId="7039D1D7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35.02</w:t>
            </w:r>
          </w:p>
        </w:tc>
        <w:tc>
          <w:tcPr>
            <w:tcW w:w="1944" w:type="dxa"/>
            <w:hideMark/>
          </w:tcPr>
          <w:p w14:paraId="7534181E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</w:tr>
      <w:tr w:rsidR="0039701A" w:rsidRPr="00622021" w14:paraId="703E8A29" w14:textId="77777777" w:rsidTr="001644DB">
        <w:trPr>
          <w:trHeight w:val="397"/>
        </w:trPr>
        <w:tc>
          <w:tcPr>
            <w:tcW w:w="5423" w:type="dxa"/>
            <w:hideMark/>
          </w:tcPr>
          <w:p w14:paraId="6BDC3E16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Age + TDI + BMI + SBP</w:t>
            </w:r>
          </w:p>
        </w:tc>
        <w:tc>
          <w:tcPr>
            <w:tcW w:w="2983" w:type="dxa"/>
            <w:hideMark/>
          </w:tcPr>
          <w:p w14:paraId="7B46D437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-0.23 (-1.18, 0.73)</w:t>
            </w:r>
          </w:p>
        </w:tc>
        <w:tc>
          <w:tcPr>
            <w:tcW w:w="1284" w:type="dxa"/>
            <w:hideMark/>
          </w:tcPr>
          <w:p w14:paraId="6748367E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949" w:type="dxa"/>
            <w:hideMark/>
          </w:tcPr>
          <w:p w14:paraId="585F6AFF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19.58</w:t>
            </w:r>
          </w:p>
        </w:tc>
        <w:tc>
          <w:tcPr>
            <w:tcW w:w="1944" w:type="dxa"/>
            <w:hideMark/>
          </w:tcPr>
          <w:p w14:paraId="5F988FB4" w14:textId="77777777" w:rsidR="004732BD" w:rsidRPr="00622021" w:rsidRDefault="004732BD" w:rsidP="004732BD">
            <w:pPr>
              <w:rPr>
                <w:rFonts w:ascii="Arial" w:hAnsi="Arial" w:cs="Arial"/>
                <w:sz w:val="24"/>
                <w:szCs w:val="24"/>
              </w:rPr>
            </w:pPr>
            <w:r w:rsidRPr="00622021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</w:tbl>
    <w:p w14:paraId="3AD83B51" w14:textId="77777777" w:rsidR="004732BD" w:rsidRPr="00BE2124" w:rsidRDefault="004732BD" w:rsidP="00296C55">
      <w:pPr>
        <w:rPr>
          <w:rFonts w:ascii="Arial" w:hAnsi="Arial"/>
          <w:sz w:val="24"/>
        </w:rPr>
      </w:pPr>
    </w:p>
    <w:sectPr w:rsidR="004732BD" w:rsidRPr="00BE2124" w:rsidSect="00936029">
      <w:headerReference w:type="default" r:id="rId7"/>
      <w:footerReference w:type="default" r:id="rId8"/>
      <w:pgSz w:w="16838" w:h="11906" w:orient="landscape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90A2F" w14:textId="77777777" w:rsidR="003E02E8" w:rsidRDefault="003E02E8" w:rsidP="00566BA0">
      <w:r>
        <w:separator/>
      </w:r>
    </w:p>
  </w:endnote>
  <w:endnote w:type="continuationSeparator" w:id="0">
    <w:p w14:paraId="7A41C37C" w14:textId="77777777" w:rsidR="003E02E8" w:rsidRDefault="003E02E8" w:rsidP="00566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413117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7A0885E" w14:textId="439875B6" w:rsidR="00566BA0" w:rsidRDefault="00566BA0" w:rsidP="00566BA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38C29" w14:textId="77777777" w:rsidR="003E02E8" w:rsidRDefault="003E02E8" w:rsidP="00566BA0">
      <w:r>
        <w:separator/>
      </w:r>
    </w:p>
  </w:footnote>
  <w:footnote w:type="continuationSeparator" w:id="0">
    <w:p w14:paraId="31AB120A" w14:textId="77777777" w:rsidR="003E02E8" w:rsidRDefault="003E02E8" w:rsidP="00566B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4D90D" w14:textId="45688679" w:rsidR="0039701A" w:rsidRPr="008F3217" w:rsidRDefault="008F3217" w:rsidP="008F3217">
    <w:pPr>
      <w:pStyle w:val="Header"/>
      <w:rPr>
        <w:b/>
        <w:bCs/>
        <w:sz w:val="24"/>
        <w:szCs w:val="32"/>
      </w:rPr>
    </w:pPr>
    <w:r w:rsidRPr="008F3217">
      <w:rPr>
        <w:b/>
        <w:bCs/>
        <w:sz w:val="24"/>
        <w:szCs w:val="32"/>
      </w:rPr>
      <w:t>Januszewski</w:t>
    </w:r>
    <w:r w:rsidRPr="008F3217">
      <w:rPr>
        <w:b/>
        <w:bCs/>
        <w:sz w:val="24"/>
        <w:szCs w:val="32"/>
      </w:rPr>
      <w:t xml:space="preserve"> A.S. et al. “</w:t>
    </w:r>
    <w:r w:rsidRPr="008F3217">
      <w:rPr>
        <w:b/>
        <w:bCs/>
        <w:sz w:val="24"/>
        <w:szCs w:val="32"/>
      </w:rPr>
      <w:t>No evidence from euglycaemic hyperinsulinaemic clamp studies for greater insulin sensitivity in adults with Type 1 diabetes using insulin pump vs. multiple daily insulin injections – post-hoc meta-analysis</w:t>
    </w:r>
    <w:r w:rsidRPr="008F3217">
      <w:rPr>
        <w:b/>
        <w:bCs/>
        <w:sz w:val="24"/>
        <w:szCs w:val="32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4C0D71"/>
    <w:multiLevelType w:val="hybridMultilevel"/>
    <w:tmpl w:val="A0AC900C"/>
    <w:lvl w:ilvl="0" w:tplc="8990F9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A5AF8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6A30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106F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FEF3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6B66D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53C90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6078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FE29E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4820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w55tex7a2vx2ezsznp0eph2p99sswdzr5f&quot;&gt;2024 Clamp CSII vs MD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294272"/>
    <w:rsid w:val="00006B68"/>
    <w:rsid w:val="00006CBD"/>
    <w:rsid w:val="00045877"/>
    <w:rsid w:val="00050D3B"/>
    <w:rsid w:val="0007010E"/>
    <w:rsid w:val="0007742C"/>
    <w:rsid w:val="00086FD5"/>
    <w:rsid w:val="000A122D"/>
    <w:rsid w:val="000B0E75"/>
    <w:rsid w:val="000C15AC"/>
    <w:rsid w:val="001623B4"/>
    <w:rsid w:val="001644DB"/>
    <w:rsid w:val="00167F2E"/>
    <w:rsid w:val="00175BF2"/>
    <w:rsid w:val="001806AA"/>
    <w:rsid w:val="0018700A"/>
    <w:rsid w:val="00195998"/>
    <w:rsid w:val="001A0853"/>
    <w:rsid w:val="001C7168"/>
    <w:rsid w:val="001E3553"/>
    <w:rsid w:val="001E36A0"/>
    <w:rsid w:val="001E6E44"/>
    <w:rsid w:val="001F5CE3"/>
    <w:rsid w:val="00227F43"/>
    <w:rsid w:val="00244EAD"/>
    <w:rsid w:val="00254632"/>
    <w:rsid w:val="0026611E"/>
    <w:rsid w:val="0027003C"/>
    <w:rsid w:val="00281DC3"/>
    <w:rsid w:val="002867C5"/>
    <w:rsid w:val="00294272"/>
    <w:rsid w:val="00296C55"/>
    <w:rsid w:val="002B2A1E"/>
    <w:rsid w:val="002D2A63"/>
    <w:rsid w:val="0032789B"/>
    <w:rsid w:val="00347CCE"/>
    <w:rsid w:val="00351823"/>
    <w:rsid w:val="003904AD"/>
    <w:rsid w:val="0039701A"/>
    <w:rsid w:val="003972AF"/>
    <w:rsid w:val="003B4739"/>
    <w:rsid w:val="003D0946"/>
    <w:rsid w:val="003D4A9F"/>
    <w:rsid w:val="003E02E8"/>
    <w:rsid w:val="003F7F4C"/>
    <w:rsid w:val="00402729"/>
    <w:rsid w:val="00420D89"/>
    <w:rsid w:val="00423303"/>
    <w:rsid w:val="00447635"/>
    <w:rsid w:val="004532AF"/>
    <w:rsid w:val="00460633"/>
    <w:rsid w:val="004730E2"/>
    <w:rsid w:val="004732BD"/>
    <w:rsid w:val="00477A83"/>
    <w:rsid w:val="00481957"/>
    <w:rsid w:val="004902D4"/>
    <w:rsid w:val="00497CDA"/>
    <w:rsid w:val="004B0518"/>
    <w:rsid w:val="004B0A5E"/>
    <w:rsid w:val="004B3FBF"/>
    <w:rsid w:val="004D5552"/>
    <w:rsid w:val="004D6F8A"/>
    <w:rsid w:val="004E1D6F"/>
    <w:rsid w:val="004F16AA"/>
    <w:rsid w:val="004F3C36"/>
    <w:rsid w:val="004F768D"/>
    <w:rsid w:val="00505E24"/>
    <w:rsid w:val="005138F1"/>
    <w:rsid w:val="00537E84"/>
    <w:rsid w:val="00566BA0"/>
    <w:rsid w:val="00591DE4"/>
    <w:rsid w:val="005A46DC"/>
    <w:rsid w:val="005A7EE5"/>
    <w:rsid w:val="005B0B8C"/>
    <w:rsid w:val="005C2B03"/>
    <w:rsid w:val="005C4E20"/>
    <w:rsid w:val="005F6444"/>
    <w:rsid w:val="006022DD"/>
    <w:rsid w:val="0061585C"/>
    <w:rsid w:val="00622021"/>
    <w:rsid w:val="00623115"/>
    <w:rsid w:val="006459D9"/>
    <w:rsid w:val="00647A82"/>
    <w:rsid w:val="00661E18"/>
    <w:rsid w:val="00663F17"/>
    <w:rsid w:val="00673311"/>
    <w:rsid w:val="006C077C"/>
    <w:rsid w:val="006D727C"/>
    <w:rsid w:val="0071129E"/>
    <w:rsid w:val="00724901"/>
    <w:rsid w:val="00734143"/>
    <w:rsid w:val="00735947"/>
    <w:rsid w:val="007449F2"/>
    <w:rsid w:val="0075066C"/>
    <w:rsid w:val="007B77BF"/>
    <w:rsid w:val="007C35E8"/>
    <w:rsid w:val="00820279"/>
    <w:rsid w:val="0083245E"/>
    <w:rsid w:val="00834200"/>
    <w:rsid w:val="00842B2E"/>
    <w:rsid w:val="008500C4"/>
    <w:rsid w:val="0088201A"/>
    <w:rsid w:val="008C4D95"/>
    <w:rsid w:val="008E4A22"/>
    <w:rsid w:val="008F3217"/>
    <w:rsid w:val="008F438A"/>
    <w:rsid w:val="009036AF"/>
    <w:rsid w:val="00925E7A"/>
    <w:rsid w:val="00930FDE"/>
    <w:rsid w:val="00936029"/>
    <w:rsid w:val="00973C93"/>
    <w:rsid w:val="0098770B"/>
    <w:rsid w:val="00990B23"/>
    <w:rsid w:val="00992ECB"/>
    <w:rsid w:val="009A1FCD"/>
    <w:rsid w:val="009C2191"/>
    <w:rsid w:val="009E1252"/>
    <w:rsid w:val="009F101F"/>
    <w:rsid w:val="00A25624"/>
    <w:rsid w:val="00A35212"/>
    <w:rsid w:val="00A52452"/>
    <w:rsid w:val="00A8089D"/>
    <w:rsid w:val="00AA278C"/>
    <w:rsid w:val="00AE068D"/>
    <w:rsid w:val="00B02610"/>
    <w:rsid w:val="00B17517"/>
    <w:rsid w:val="00B3166A"/>
    <w:rsid w:val="00B47B7E"/>
    <w:rsid w:val="00B86A5A"/>
    <w:rsid w:val="00B934AB"/>
    <w:rsid w:val="00BB2717"/>
    <w:rsid w:val="00BB431A"/>
    <w:rsid w:val="00BC377C"/>
    <w:rsid w:val="00BE2124"/>
    <w:rsid w:val="00BE3777"/>
    <w:rsid w:val="00BF1D81"/>
    <w:rsid w:val="00C0743E"/>
    <w:rsid w:val="00C15E7F"/>
    <w:rsid w:val="00C71C35"/>
    <w:rsid w:val="00C751BC"/>
    <w:rsid w:val="00CB20FB"/>
    <w:rsid w:val="00CD7CF4"/>
    <w:rsid w:val="00D03D6D"/>
    <w:rsid w:val="00D22093"/>
    <w:rsid w:val="00D3194E"/>
    <w:rsid w:val="00D330E9"/>
    <w:rsid w:val="00D33CD5"/>
    <w:rsid w:val="00D41B17"/>
    <w:rsid w:val="00D54FEB"/>
    <w:rsid w:val="00D6014D"/>
    <w:rsid w:val="00D76840"/>
    <w:rsid w:val="00D76CCA"/>
    <w:rsid w:val="00DA2C0E"/>
    <w:rsid w:val="00DD1068"/>
    <w:rsid w:val="00E15146"/>
    <w:rsid w:val="00E23BE0"/>
    <w:rsid w:val="00E24FAD"/>
    <w:rsid w:val="00E479D0"/>
    <w:rsid w:val="00E52FF0"/>
    <w:rsid w:val="00E62D23"/>
    <w:rsid w:val="00E827B8"/>
    <w:rsid w:val="00E85676"/>
    <w:rsid w:val="00EA3E64"/>
    <w:rsid w:val="00EB79B7"/>
    <w:rsid w:val="00EC1F5A"/>
    <w:rsid w:val="00EC46CE"/>
    <w:rsid w:val="00ED38A9"/>
    <w:rsid w:val="00EE2DBA"/>
    <w:rsid w:val="00F27BD3"/>
    <w:rsid w:val="00F349F8"/>
    <w:rsid w:val="00F426DA"/>
    <w:rsid w:val="00F62319"/>
    <w:rsid w:val="00F7318A"/>
    <w:rsid w:val="00F75032"/>
    <w:rsid w:val="00F913D4"/>
    <w:rsid w:val="00F967E5"/>
    <w:rsid w:val="00FC4156"/>
    <w:rsid w:val="00FC630D"/>
    <w:rsid w:val="00FC6473"/>
    <w:rsid w:val="00FE65D0"/>
    <w:rsid w:val="00FE7120"/>
    <w:rsid w:val="00FF271E"/>
    <w:rsid w:val="00FF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3BAF2"/>
  <w15:chartTrackingRefBased/>
  <w15:docId w15:val="{471C0E04-D9A4-453A-9C3F-FB64D3F9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42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2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2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2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2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2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2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2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2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27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27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27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2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2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2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2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2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2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2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9427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2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9427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942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2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2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2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2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2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27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294272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27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4272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4272"/>
    <w:rPr>
      <w:rFonts w:ascii="Aptos" w:hAnsi="Aptos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35182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AU" w:bidi="ar-SA"/>
      <w14:ligatures w14:val="none"/>
    </w:rPr>
  </w:style>
  <w:style w:type="table" w:styleId="TableGrid">
    <w:name w:val="Table Grid"/>
    <w:basedOn w:val="TableNormal"/>
    <w:uiPriority w:val="39"/>
    <w:rsid w:val="00351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B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BA0"/>
  </w:style>
  <w:style w:type="paragraph" w:styleId="Footer">
    <w:name w:val="footer"/>
    <w:basedOn w:val="Normal"/>
    <w:link w:val="FooterChar"/>
    <w:uiPriority w:val="99"/>
    <w:unhideWhenUsed/>
    <w:rsid w:val="00566B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BA0"/>
  </w:style>
  <w:style w:type="paragraph" w:styleId="Revision">
    <w:name w:val="Revision"/>
    <w:hidden/>
    <w:uiPriority w:val="99"/>
    <w:semiHidden/>
    <w:rsid w:val="005A7E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5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648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11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6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0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944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649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825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0317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065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612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Januszewski</dc:creator>
  <cp:keywords/>
  <dc:description/>
  <cp:lastModifiedBy>Andrzej Januszewski</cp:lastModifiedBy>
  <cp:revision>3</cp:revision>
  <dcterms:created xsi:type="dcterms:W3CDTF">2025-05-07T10:23:00Z</dcterms:created>
  <dcterms:modified xsi:type="dcterms:W3CDTF">2025-05-07T10:24:00Z</dcterms:modified>
</cp:coreProperties>
</file>